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F7F" w:rsidRDefault="00146F7F" w:rsidP="00146F7F">
      <w:pPr>
        <w:jc w:val="center"/>
        <w:outlineLvl w:val="0"/>
        <w:rPr>
          <w:b/>
          <w:sz w:val="32"/>
          <w:szCs w:val="32"/>
        </w:rPr>
      </w:pPr>
      <w:r>
        <w:rPr>
          <w:b/>
          <w:sz w:val="32"/>
          <w:szCs w:val="32"/>
        </w:rPr>
        <w:t>Appendix</w:t>
      </w:r>
    </w:p>
    <w:p w:rsidR="00146F7F" w:rsidRPr="00F67C62" w:rsidRDefault="00146F7F" w:rsidP="00146F7F">
      <w:pPr>
        <w:jc w:val="both"/>
        <w:outlineLvl w:val="0"/>
        <w:rPr>
          <w:b/>
          <w:sz w:val="20"/>
          <w:szCs w:val="20"/>
        </w:rPr>
      </w:pPr>
      <w:r>
        <w:rPr>
          <w:b/>
          <w:sz w:val="20"/>
          <w:szCs w:val="20"/>
        </w:rPr>
        <w:t>Tables of cluster information. Please note that t</w:t>
      </w:r>
      <w:r w:rsidRPr="00F67C62">
        <w:rPr>
          <w:b/>
          <w:sz w:val="20"/>
          <w:szCs w:val="20"/>
        </w:rPr>
        <w:t>hose 1-2 voxels are not a cluster, but included in a certain cluster. For example, a cluster might consist multiple anatomical regions, some of them includes hundred voxels but some are very small with only several voxels.</w:t>
      </w:r>
      <w:r>
        <w:rPr>
          <w:b/>
          <w:sz w:val="20"/>
          <w:szCs w:val="20"/>
        </w:rPr>
        <w:t xml:space="preserve"> Set operation symbols are used to denote the relationship between any two clusters. </w:t>
      </w:r>
      <w:r w:rsidRPr="003038D9">
        <w:rPr>
          <w:rFonts w:hint="eastAsia"/>
          <w:b/>
          <w:sz w:val="20"/>
          <w:szCs w:val="20"/>
        </w:rPr>
        <w:t xml:space="preserve">For example, C5_L - C5_N </w:t>
      </w:r>
      <w:r w:rsidRPr="003038D9">
        <w:rPr>
          <w:rFonts w:hint="eastAsia"/>
          <w:b/>
          <w:sz w:val="20"/>
          <w:szCs w:val="20"/>
        </w:rPr>
        <w:t>∩</w:t>
      </w:r>
      <w:r w:rsidRPr="003038D9">
        <w:rPr>
          <w:rFonts w:hint="eastAsia"/>
          <w:b/>
          <w:sz w:val="20"/>
          <w:szCs w:val="20"/>
        </w:rPr>
        <w:t>C5_L means: the voxels only belonging to Cluster 5 in liking judgement session, when Cluster 5 in liking session has an intersection with Cluster 5 in Naturalistic listening.</w:t>
      </w:r>
      <w:r>
        <w:rPr>
          <w:b/>
          <w:sz w:val="20"/>
          <w:szCs w:val="20"/>
        </w:rPr>
        <w:t xml:space="preserve"> In table 4-6, the letter </w:t>
      </w:r>
      <w:proofErr w:type="spellStart"/>
      <w:r>
        <w:rPr>
          <w:b/>
          <w:sz w:val="20"/>
          <w:szCs w:val="20"/>
        </w:rPr>
        <w:t>i</w:t>
      </w:r>
      <w:proofErr w:type="spellEnd"/>
      <w:r>
        <w:rPr>
          <w:b/>
          <w:sz w:val="20"/>
          <w:szCs w:val="20"/>
        </w:rPr>
        <w:t xml:space="preserve"> is short for intersection, as in the Figure 5-7, the circle is dense and putting the complete relationship denotation will make the figure unreadable. A bracket with the complete denotation for an intersection area will appear in table 4-6 but not in figure 5-7.</w:t>
      </w:r>
    </w:p>
    <w:p w:rsidR="00146F7F" w:rsidRDefault="00146F7F" w:rsidP="00146F7F">
      <w:pPr>
        <w:jc w:val="both"/>
        <w:outlineLvl w:val="0"/>
        <w:rPr>
          <w:b/>
          <w:sz w:val="32"/>
          <w:szCs w:val="32"/>
        </w:rPr>
      </w:pPr>
    </w:p>
    <w:p w:rsidR="00146F7F" w:rsidRPr="00CA2A2E" w:rsidRDefault="00146F7F" w:rsidP="00146F7F">
      <w:pPr>
        <w:jc w:val="center"/>
        <w:rPr>
          <w:sz w:val="20"/>
          <w:szCs w:val="20"/>
        </w:rPr>
      </w:pPr>
      <w:r w:rsidRPr="00CA2A2E">
        <w:rPr>
          <w:sz w:val="20"/>
          <w:szCs w:val="20"/>
        </w:rPr>
        <w:t>Table 1. Anatomical information for clusters in liking judgment session.</w:t>
      </w:r>
    </w:p>
    <w:tbl>
      <w:tblPr>
        <w:tblW w:w="7506" w:type="dxa"/>
        <w:jc w:val="center"/>
        <w:tblLayout w:type="fixed"/>
        <w:tblLook w:val="0000" w:firstRow="0" w:lastRow="0" w:firstColumn="0" w:lastColumn="0" w:noHBand="0" w:noVBand="0"/>
      </w:tblPr>
      <w:tblGrid>
        <w:gridCol w:w="236"/>
        <w:gridCol w:w="4333"/>
        <w:gridCol w:w="1560"/>
        <w:gridCol w:w="1134"/>
        <w:gridCol w:w="243"/>
      </w:tblGrid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3(r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9,-28,32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ostcentral gyrus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6,-26,4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ostcentral gyrus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3,-21,3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8,-28,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plementary motor area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6,5,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parietal, but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nd angular gyri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9,-27,4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L) 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5,9,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temporal gyrus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3,-55,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centr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8,-3,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1,2,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parietal, but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nd angular gyri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5,-38,4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plementary motor area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,1,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Median cingulate an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cingula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,8,4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centr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5,6,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4,4,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Median cingulate an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cingula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,0,4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5 (blu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occipital gyrus (R)'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3,-86,9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occipital gyrus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8,-82,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occipital gyrus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3,-89,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Fusiform gyrus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9,-68,-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occipital gyrus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1,-81,-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occipital gyrus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8,-91,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un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8,-96,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carin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fissure and surrounding cortex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7,-88,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Fusiform gyrus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0,-72,-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occipital gyrus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3,-76,-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ingual gyrus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2,-72,-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ingual gyrus (R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5,-66,-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carin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fissure and surrounding cortex (L)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,-90,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un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L)'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0,-89,3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146F7F" w:rsidRPr="00CA2A2E" w:rsidRDefault="00146F7F" w:rsidP="00146F7F">
      <w:pPr>
        <w:widowControl w:val="0"/>
        <w:autoSpaceDE w:val="0"/>
        <w:autoSpaceDN w:val="0"/>
        <w:adjustRightInd w:val="0"/>
        <w:rPr>
          <w:b/>
          <w:sz w:val="20"/>
          <w:szCs w:val="20"/>
          <w:lang w:eastAsia="zh-CN"/>
        </w:rPr>
      </w:pPr>
    </w:p>
    <w:p w:rsidR="00146F7F" w:rsidRPr="00CA2A2E" w:rsidRDefault="00146F7F" w:rsidP="00146F7F">
      <w:pPr>
        <w:jc w:val="center"/>
        <w:rPr>
          <w:sz w:val="20"/>
          <w:szCs w:val="20"/>
        </w:rPr>
      </w:pPr>
      <w:r w:rsidRPr="00CA2A2E">
        <w:rPr>
          <w:sz w:val="20"/>
          <w:szCs w:val="20"/>
        </w:rPr>
        <w:t>Table 2. Anatomical information for clusters in gender judgment session.</w:t>
      </w:r>
    </w:p>
    <w:tbl>
      <w:tblPr>
        <w:tblW w:w="6940" w:type="dxa"/>
        <w:jc w:val="center"/>
        <w:tblLayout w:type="fixed"/>
        <w:tblLook w:val="0000" w:firstRow="0" w:lastRow="0" w:firstColumn="0" w:lastColumn="0" w:noHBand="0" w:noVBand="0"/>
      </w:tblPr>
      <w:tblGrid>
        <w:gridCol w:w="340"/>
        <w:gridCol w:w="3804"/>
        <w:gridCol w:w="1418"/>
        <w:gridCol w:w="1134"/>
        <w:gridCol w:w="244"/>
      </w:tblGrid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3(re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L)'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0,12,-22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9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1,12,-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rus I of cerebellum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0,-80,-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7,-10,-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8,-5,-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2,-34,-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II of cerebellum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,-40,-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rus I of cerebellum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0,-76,-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middle temporal gyr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2,14,-3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9,-37,-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s IV-V of cerebellum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2,-39,-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1,-3,-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Amygdala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2,0,-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0,3,-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middle temporal gyrus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4,14,-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V-V of cerebellum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,-55,-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Amygdala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9,1,-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Hippocamp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9,-17,-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halam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,-21,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-II of cerebellum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,-38,-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orbital part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6,23,-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rus II of cerebellum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8,-87,-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Olfactory cortex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0,12,-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VI of cerebellum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,-73,-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s IV-V of cerebellum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0,-44,-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Gyrus rect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0,28,-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Olfactory cortex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0,10,-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Gyrus rectus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,23,-1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temporal gyr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6,-55,-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Hippocampus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1,-3,-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audate nucle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,15,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Fusiform gyr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8,-35,-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temporal gyrus (R)'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4,-55,-2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5(blu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1,-2,3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5,-24,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6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3,-18,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9,-10,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7,-11,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5,-18,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3,-18,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2,0,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temporal gyrus (L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6,-25,-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ostcentral gyrus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7,-15,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9,14,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L) 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5,10,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centr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8,2,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3,-31,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plementary motor area (R)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9,-3,6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utamen (R)'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3,7,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146F7F" w:rsidRPr="00CA2A2E" w:rsidRDefault="00146F7F" w:rsidP="00146F7F">
      <w:pPr>
        <w:rPr>
          <w:sz w:val="20"/>
          <w:szCs w:val="20"/>
        </w:rPr>
      </w:pPr>
    </w:p>
    <w:p w:rsidR="00146F7F" w:rsidRPr="00CA2A2E" w:rsidRDefault="00146F7F" w:rsidP="00146F7F">
      <w:pPr>
        <w:jc w:val="center"/>
        <w:rPr>
          <w:sz w:val="20"/>
          <w:szCs w:val="20"/>
        </w:rPr>
      </w:pPr>
      <w:r w:rsidRPr="00CA2A2E">
        <w:rPr>
          <w:sz w:val="20"/>
          <w:szCs w:val="20"/>
        </w:rPr>
        <w:t>Table 3. Anatomical information for clusters in naturalistic listening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40"/>
        <w:gridCol w:w="3521"/>
        <w:gridCol w:w="1417"/>
        <w:gridCol w:w="1276"/>
        <w:gridCol w:w="238"/>
      </w:tblGrid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405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4(re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frontal gyrus, orbital part (R)'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3,52,-14]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orbital part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9,31,-1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orbital part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0,37,-1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frontal gyrus, orbital part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7,56,-1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Gyrus rectus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,56,-2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middle temporal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8,15,-3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frontal gyrus, orbital part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3,57,-1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frontal gyrus, orbital part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5,60,-1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Gyrus rect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,59,-2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medial orbital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7,66,-1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medial orbital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,65,-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temporal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60,-1,-2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temporal gyrus (L)'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7,-4,-2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5(blu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carin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fissure and surrounding cortex (L)'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7,-74,10]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carin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fissure and surrounding cortex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1,-76,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un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1,-83,2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un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,-82,2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ingual gyrus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3,-65,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occipital gyrus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0,-89,2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occipital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4,-83,1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ingual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0,-67,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occipital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9,-89,2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Fusiform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9,-70,-1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occipital gyrus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9,-81,1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occipital gyrus (L)'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2,-78,-1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6(gree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L)'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7,10,-23]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6,-10,-2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2,-33,-1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9,9,-2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1,-35,-2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6,-6,-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s IV-V of cerebellum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2,-36,-1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II of cerebellum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,-39,-1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9,-7,-2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Amygdala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1,1,-2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2,6,-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-II of cerebellum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0,-37,-1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Amygdala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9,3,-2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Hippocamp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4,-6,-2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middle temporal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0,9,-2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Olfactory cortex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,10,-1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ingual gyrus (L)'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1,-36,-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8(viole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1,20,-3]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Anterior cingulate an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cingula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,37,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orbital part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1,29,-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triangular part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7,24,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triangular part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6,22,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1,15,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Anterior cingulate an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cingula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,41,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orbital part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5,22,-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L)'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9,22,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9(yellow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R)'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7,-17,3]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5,-11,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temporal gyrus (L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9,-27,-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3,-9,-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6,-19,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L)'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0,-16,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11(cya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Angular gyrus (R)'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0,-59,32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frontal gyrus (R)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1,16,46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parietal, but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nd angular gyri (R)'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2,-58,44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3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146F7F" w:rsidRPr="00CA2A2E" w:rsidRDefault="00146F7F" w:rsidP="00146F7F">
      <w:pPr>
        <w:rPr>
          <w:sz w:val="20"/>
          <w:szCs w:val="20"/>
        </w:rPr>
      </w:pPr>
    </w:p>
    <w:p w:rsidR="00146F7F" w:rsidRPr="00CA2A2E" w:rsidRDefault="00146F7F" w:rsidP="00146F7F">
      <w:pPr>
        <w:jc w:val="center"/>
        <w:rPr>
          <w:sz w:val="20"/>
          <w:szCs w:val="20"/>
        </w:rPr>
      </w:pPr>
      <w:r w:rsidRPr="00CA2A2E">
        <w:rPr>
          <w:sz w:val="20"/>
          <w:szCs w:val="20"/>
        </w:rPr>
        <w:t>Table 4. Cluster topology interaction between liking judgment and gender judgment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36"/>
        <w:gridCol w:w="3680"/>
        <w:gridCol w:w="1507"/>
        <w:gridCol w:w="1134"/>
        <w:gridCol w:w="237"/>
      </w:tblGrid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5_G ∩ C3_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ostcentral gyrus (R)'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4,-20,35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L) 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7,8,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5,-26,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centra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8,4,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4,4,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plementary motor area (R)'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0,-2,5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5_G − C5_G ∩ C3_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1,-2,3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5,-24,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6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3,-18,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9,-10,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7,-11,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5,-18,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3,-18,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2,0,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temporal gyrus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6,-25,-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ostcentral gyrus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7,-14,3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9,14,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L) 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4,10,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centra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8,2,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3,-31,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plementary motor area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9,-4,6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utamen (R)'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3,7,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5_G − C5_G ∩ C3_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9,-28,32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ostcentral gyrus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5,-26,4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ostcentral gyrus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3,-21,3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8,-28,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plementary motor area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6,5,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parietal, but 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nd angular gyri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9,-27,4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temporal gyrus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3,-55,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L) 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4,9,1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centra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8,-4,4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0,2,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parietal, but 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nd angular gyri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5,-38,4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plementary motor area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,1,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Median cingulate and 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cingulate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,8,4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central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5,6,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L)'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4,4,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Median cingulate and </w:t>
            </w:r>
            <w:proofErr w:type="spellStart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cingulate</w:t>
            </w:r>
            <w:proofErr w:type="spellEnd"/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,0,4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2B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RPr="003E2B65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6F7F" w:rsidRPr="003E2B65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146F7F" w:rsidRPr="003E2B65" w:rsidRDefault="00146F7F" w:rsidP="00146F7F">
      <w:pPr>
        <w:rPr>
          <w:sz w:val="20"/>
          <w:szCs w:val="20"/>
          <w:lang w:val="en-GB"/>
        </w:rPr>
      </w:pPr>
    </w:p>
    <w:p w:rsidR="00146F7F" w:rsidRPr="00CA2A2E" w:rsidRDefault="00146F7F" w:rsidP="00146F7F">
      <w:pPr>
        <w:jc w:val="center"/>
        <w:rPr>
          <w:sz w:val="20"/>
          <w:szCs w:val="20"/>
        </w:rPr>
      </w:pPr>
      <w:r w:rsidRPr="00CA2A2E">
        <w:rPr>
          <w:sz w:val="20"/>
          <w:szCs w:val="20"/>
        </w:rPr>
        <w:t>Table 5. Cluster topology interaction between liking judgment and naturalistic listening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36"/>
        <w:gridCol w:w="3660"/>
        <w:gridCol w:w="1517"/>
        <w:gridCol w:w="1134"/>
        <w:gridCol w:w="237"/>
      </w:tblGrid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5_N ∩ C5_L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occipital gyrus (R)'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1,-91,21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occipital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8,-80,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Fusiform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9,-74,-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carin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fissure and surrounding cortex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7,-90,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occipital gyrus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9,-80,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occipital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2,-90,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ingual gyrus (R)'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2,-70,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5_N − C5_N ∩ C5_L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carin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fissure and surrounding cortex (L)'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7,-74,10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carin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fissure and surrounding cortex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1,-76,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un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1,-83,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un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,-82,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ingual gyrus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3,-65,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ingual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0,-67,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occipital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9,-89,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occipital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4,-83,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occipital gyrus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0,-88,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Fusiform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9,-70,-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occipital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2,-78,-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occipital gyrus (R)'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9,-81,1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5_L − C5_N ∩ C5_L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occipital gyrus (R)'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3,-86,9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occipital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8,-82,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occipital gyrus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4,-89,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Fusiform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0,-68,-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occipital gyrus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1,-81,-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occipital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8,-91,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un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8,-96,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Fusiform gyrus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0,-72,-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occipital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3,-76,-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carin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fissure and surrounding cortex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7,-88,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ingual gyrus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2,-72,-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ingual gyrus (R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6,-66,-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carin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fissure and surrounding cortex (L)'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,-90,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un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L)'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0,-89,3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146F7F" w:rsidRPr="00AF21AF" w:rsidRDefault="00146F7F" w:rsidP="00146F7F">
      <w:pPr>
        <w:rPr>
          <w:sz w:val="20"/>
          <w:szCs w:val="20"/>
          <w:lang w:val="en-GB" w:eastAsia="zh-CN"/>
        </w:rPr>
      </w:pPr>
    </w:p>
    <w:p w:rsidR="00146F7F" w:rsidRPr="00CA2A2E" w:rsidRDefault="00146F7F" w:rsidP="00146F7F">
      <w:pPr>
        <w:jc w:val="center"/>
        <w:rPr>
          <w:sz w:val="20"/>
          <w:szCs w:val="20"/>
        </w:rPr>
      </w:pPr>
      <w:r w:rsidRPr="00CA2A2E">
        <w:rPr>
          <w:sz w:val="20"/>
          <w:szCs w:val="20"/>
        </w:rPr>
        <w:t>Table 6. Cluster topology interaction between gender judgment and naturalistic listening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36"/>
        <w:gridCol w:w="3420"/>
        <w:gridCol w:w="1780"/>
        <w:gridCol w:w="1300"/>
        <w:gridCol w:w="236"/>
      </w:tblGrid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1 (C4_N∩C3_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middle temporal gyrus (L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9,14,-28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orbital part (R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9,26,-2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2 (C6_N∩C3_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L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7,10,-23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6,-9,-2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2,-33,-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0,9,-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1,-35,-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9,-7,-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6,-6,-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s IV-V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3,-35,-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II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,-39,-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Amygdala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1,1,-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Amygdala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9,3,-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3,3,-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-II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0,-37,-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Hippocamp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4,-6,-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middle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0,9,-2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Olfactory cortex (L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,10,-1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3 (C3_G∩C9_N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2,-9,-1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3,-11,-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4 (C6_N∩C5_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3,3,-8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8,-2,-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5 (C5_G∩C8_N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9,19,-2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R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2,17,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6 (C5-G∩C9_N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R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5,-18,4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4,-13,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5,-18,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5,-7,-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7,-27,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L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0,-16,7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6_N − i2 (C6_N∩C3_G) − i4 (C6_N∩C5_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R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5,8,-21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II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,-38,-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2,-35,-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0,11,-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5,-6,-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1,14,-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s IV-V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1,-41,-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ingu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1,-36,-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-II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,-37,-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,-38,-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6,-3,-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0,-28,-2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3_G − i1 (C4_N∩C3_G) − i2 (C6_N∩C3_G) − i3 (C3_G∩C9_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L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1,13,-22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1,13,-2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rus I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0,-80,-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rus I of cerebellum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0,-76,-2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8,-5,-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8,-11,-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middle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1,14,-3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II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,-40,-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s IV-V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1,-40,-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2,-2,-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0,4,-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middle temporal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4,14,-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Amygdala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2,0,-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V-V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,-55,-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7,-39,-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2,-35,-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halam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,-21,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Hippocamp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9,-19,-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Amygdala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9,1,-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rus II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8,-87,-2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orbital part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5,22,-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VI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,-73,-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s IV-V of cerebellum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0,-44,-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Olfactory cortex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0,12,-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-II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,-38,-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Gyrus rect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0,28,-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6,-55,-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Olfactory cortex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0,10,-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Gyrus rect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,23,-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Hippocamp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1,-3,-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audate nucle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,15,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Fusiform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8,-35,-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temporal gyrus (R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4,-55,-2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5_G − i4 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(C6_N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∩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C5_G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− i5 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(C5_G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∩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C8_N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− i6 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(C5-G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∩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C9_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0,-2,3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5,-24,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3,-18,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9,-10,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7,-11,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5,-18,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2,0,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3,-18,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6,-25,-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ostcentral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7,-15,3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9,14,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L) 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5,10,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centr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8,2,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3,-31,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plementary motor area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9,-3,6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utamen (R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3,7,7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9_N − i3 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(C3_G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∩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C9_N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− i6 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(C5-G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∩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C9_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R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8,-16,2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8,-11,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60,-27,-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8,-20,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3,-7,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4_N − i1 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(C4_N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∩</w:t>
            </w:r>
            <w:r w:rsidRPr="00434249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C3_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L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0,12,-22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superior temporal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1,12,-2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rus I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0,-80,-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7,-10,-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8,-5,-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rus I of cerebellum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0,-76,-2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2,-34,-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s IV-V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2,-39,-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II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,-40,-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 III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9,-37,-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middle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1,14,-3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1,-3,-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Amygdala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2,0,-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0,3,-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emporal pole, middle temporal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4,14,-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V-V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,-55,-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Amygdala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9,1,-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Hippocamp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9,-17,-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Thalam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3,-21,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rus II of cerebel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8,-87,-2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-II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,-38,-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frontal gyrus, orbital part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5,22,-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Olfactory cortex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0,12,-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rm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VI of cerebellum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,-73,-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Lobules IV-V of cerebellum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0,-44,-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Gyrus rect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0,28,-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Olfactory cortex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0,10,-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6,-55,-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Gyrus rect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,23,-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Hippocamp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21,-3,-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Caudate nucle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2,15,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Fusiform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18,-35,-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ferior temporal gyrus (R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4,-55,-2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8_N − i5 (</w:t>
            </w:r>
            <w:r w:rsidRPr="007131CD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C5_G</w:t>
            </w:r>
            <w:r w:rsidRPr="007131CD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∩</w:t>
            </w:r>
            <w:r w:rsidRPr="007131CD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C8_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tomical label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x, y, z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voxels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R)'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1,-2,3]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5,-24,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erior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3,-18,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9,-10,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land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perculum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7,-11,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5,-18,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sch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's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3,-18,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Insula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42,0,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Middle temporal gyrus (L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6,-25,-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ostcentral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7,-15,3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49,14,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'Inferior frontal gyrus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erc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 (L) 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-55,10,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centr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8,2,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ramargin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yrus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53,-31,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2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Supplementary motor area (R)'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9,-3,6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'Putamen (R)'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3,7,7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46F7F" w:rsidTr="00206695">
        <w:trPr>
          <w:trHeight w:val="340"/>
          <w:jc w:val="center"/>
        </w:trPr>
        <w:tc>
          <w:tcPr>
            <w:tcW w:w="23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6F7F" w:rsidRDefault="00146F7F" w:rsidP="002066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146F7F" w:rsidRDefault="00146F7F" w:rsidP="00146F7F">
      <w:pPr>
        <w:jc w:val="both"/>
      </w:pPr>
    </w:p>
    <w:p w:rsidR="00461EF6" w:rsidRPr="00146F7F" w:rsidRDefault="00461EF6" w:rsidP="00146F7F">
      <w:pPr>
        <w:outlineLvl w:val="0"/>
        <w:rPr>
          <w:b/>
          <w:sz w:val="32"/>
          <w:szCs w:val="32"/>
        </w:rPr>
      </w:pPr>
      <w:bookmarkStart w:id="0" w:name="_GoBack"/>
      <w:bookmarkEnd w:id="0"/>
    </w:p>
    <w:sectPr w:rsidR="00461EF6" w:rsidRPr="00146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C6B6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b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028A15F9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b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116868AF"/>
    <w:multiLevelType w:val="hybridMultilevel"/>
    <w:tmpl w:val="3A787C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83381E"/>
    <w:multiLevelType w:val="hybridMultilevel"/>
    <w:tmpl w:val="46EC2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3E38F9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19B60C9D"/>
    <w:multiLevelType w:val="hybridMultilevel"/>
    <w:tmpl w:val="E618B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8972B1"/>
    <w:multiLevelType w:val="multilevel"/>
    <w:tmpl w:val="432C535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2295688D"/>
    <w:multiLevelType w:val="multilevel"/>
    <w:tmpl w:val="0A385FD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27231A42"/>
    <w:multiLevelType w:val="multilevel"/>
    <w:tmpl w:val="C8EE00EC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323B456E"/>
    <w:multiLevelType w:val="multilevel"/>
    <w:tmpl w:val="0A385FD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40A53266"/>
    <w:multiLevelType w:val="hybridMultilevel"/>
    <w:tmpl w:val="518CE9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89603E"/>
    <w:multiLevelType w:val="multilevel"/>
    <w:tmpl w:val="D4B4B71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2">
    <w:nsid w:val="4527327D"/>
    <w:multiLevelType w:val="hybridMultilevel"/>
    <w:tmpl w:val="199CF0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7862B4"/>
    <w:multiLevelType w:val="hybridMultilevel"/>
    <w:tmpl w:val="CB2CF3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3E04B1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55B24BE7"/>
    <w:multiLevelType w:val="hybridMultilevel"/>
    <w:tmpl w:val="55900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7F1A44"/>
    <w:multiLevelType w:val="multilevel"/>
    <w:tmpl w:val="15BA05C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5A9B2928"/>
    <w:multiLevelType w:val="multilevel"/>
    <w:tmpl w:val="75E65BF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>
    <w:nsid w:val="618D29E0"/>
    <w:multiLevelType w:val="multilevel"/>
    <w:tmpl w:val="0A385FD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61F36FC8"/>
    <w:multiLevelType w:val="hybridMultilevel"/>
    <w:tmpl w:val="CB2CF3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5A3105"/>
    <w:multiLevelType w:val="hybridMultilevel"/>
    <w:tmpl w:val="76A64924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643D3C36"/>
    <w:multiLevelType w:val="hybridMultilevel"/>
    <w:tmpl w:val="90800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AF58BC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>
    <w:nsid w:val="66BA4CD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b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>
    <w:nsid w:val="687A60F8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b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>
    <w:nsid w:val="6931428A"/>
    <w:multiLevelType w:val="hybridMultilevel"/>
    <w:tmpl w:val="F7D07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E0D3D25"/>
    <w:multiLevelType w:val="multilevel"/>
    <w:tmpl w:val="AF6444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>
    <w:nsid w:val="6E116377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>
    <w:nsid w:val="700D6E0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2835A85"/>
    <w:multiLevelType w:val="multilevel"/>
    <w:tmpl w:val="C8EE00EC"/>
    <w:lvl w:ilvl="0">
      <w:start w:val="5"/>
      <w:numFmt w:val="decimal"/>
      <w:lvlText w:val="%1"/>
      <w:lvlJc w:val="left"/>
      <w:pPr>
        <w:ind w:left="187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01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24" w:hanging="1584"/>
      </w:pPr>
      <w:rPr>
        <w:rFonts w:hint="default"/>
      </w:rPr>
    </w:lvl>
  </w:abstractNum>
  <w:abstractNum w:abstractNumId="30">
    <w:nsid w:val="72A85874"/>
    <w:multiLevelType w:val="hybridMultilevel"/>
    <w:tmpl w:val="3A787C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B5F36A2"/>
    <w:multiLevelType w:val="multilevel"/>
    <w:tmpl w:val="AF6444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1"/>
  </w:num>
  <w:num w:numId="2">
    <w:abstractNumId w:val="3"/>
  </w:num>
  <w:num w:numId="3">
    <w:abstractNumId w:val="24"/>
  </w:num>
  <w:num w:numId="4">
    <w:abstractNumId w:val="8"/>
  </w:num>
  <w:num w:numId="5">
    <w:abstractNumId w:val="27"/>
  </w:num>
  <w:num w:numId="6">
    <w:abstractNumId w:val="18"/>
  </w:num>
  <w:num w:numId="7">
    <w:abstractNumId w:val="7"/>
  </w:num>
  <w:num w:numId="8">
    <w:abstractNumId w:val="9"/>
  </w:num>
  <w:num w:numId="9">
    <w:abstractNumId w:val="26"/>
  </w:num>
  <w:num w:numId="10">
    <w:abstractNumId w:val="31"/>
  </w:num>
  <w:num w:numId="11">
    <w:abstractNumId w:val="16"/>
  </w:num>
  <w:num w:numId="12">
    <w:abstractNumId w:val="17"/>
  </w:num>
  <w:num w:numId="13">
    <w:abstractNumId w:val="22"/>
  </w:num>
  <w:num w:numId="14">
    <w:abstractNumId w:val="6"/>
  </w:num>
  <w:num w:numId="15">
    <w:abstractNumId w:val="14"/>
  </w:num>
  <w:num w:numId="16">
    <w:abstractNumId w:val="4"/>
  </w:num>
  <w:num w:numId="17">
    <w:abstractNumId w:val="28"/>
  </w:num>
  <w:num w:numId="18">
    <w:abstractNumId w:val="29"/>
  </w:num>
  <w:num w:numId="19">
    <w:abstractNumId w:val="20"/>
  </w:num>
  <w:num w:numId="20">
    <w:abstractNumId w:val="13"/>
  </w:num>
  <w:num w:numId="21">
    <w:abstractNumId w:val="30"/>
  </w:num>
  <w:num w:numId="22">
    <w:abstractNumId w:val="2"/>
  </w:num>
  <w:num w:numId="23">
    <w:abstractNumId w:val="25"/>
  </w:num>
  <w:num w:numId="24">
    <w:abstractNumId w:val="15"/>
  </w:num>
  <w:num w:numId="25">
    <w:abstractNumId w:val="19"/>
  </w:num>
  <w:num w:numId="26">
    <w:abstractNumId w:val="10"/>
  </w:num>
  <w:num w:numId="27">
    <w:abstractNumId w:val="23"/>
  </w:num>
  <w:num w:numId="28">
    <w:abstractNumId w:val="1"/>
  </w:num>
  <w:num w:numId="29">
    <w:abstractNumId w:val="0"/>
  </w:num>
  <w:num w:numId="30">
    <w:abstractNumId w:val="12"/>
  </w:num>
  <w:num w:numId="31">
    <w:abstractNumId w:val="5"/>
  </w:num>
  <w:num w:numId="3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F7F"/>
    <w:rsid w:val="00146F7F"/>
    <w:rsid w:val="0046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280D74-606F-47D8-BE6C-31FF668C1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F7F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46F7F"/>
    <w:pPr>
      <w:keepNext/>
      <w:keepLines/>
      <w:numPr>
        <w:numId w:val="1"/>
      </w:numPr>
      <w:tabs>
        <w:tab w:val="left" w:pos="216"/>
      </w:tabs>
      <w:spacing w:before="160" w:after="80"/>
      <w:jc w:val="center"/>
      <w:outlineLvl w:val="0"/>
    </w:pPr>
    <w:rPr>
      <w:rFonts w:ascii="Times New Roman" w:eastAsia="MS Mincho" w:hAnsi="Times New Roman" w:cs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46F7F"/>
    <w:pPr>
      <w:keepNext/>
      <w:keepLines/>
      <w:numPr>
        <w:ilvl w:val="1"/>
        <w:numId w:val="1"/>
      </w:numPr>
      <w:spacing w:before="120" w:after="60"/>
      <w:outlineLvl w:val="1"/>
    </w:pPr>
    <w:rPr>
      <w:rFonts w:ascii="Times New Roman" w:eastAsia="MS Mincho" w:hAnsi="Times New Roman" w:cs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46F7F"/>
    <w:pPr>
      <w:numPr>
        <w:ilvl w:val="2"/>
        <w:numId w:val="1"/>
      </w:numPr>
      <w:spacing w:line="240" w:lineRule="exact"/>
      <w:jc w:val="both"/>
      <w:outlineLvl w:val="2"/>
    </w:pPr>
    <w:rPr>
      <w:rFonts w:ascii="Times New Roman" w:eastAsia="MS Mincho" w:hAnsi="Times New Roman" w:cs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46F7F"/>
    <w:pPr>
      <w:numPr>
        <w:ilvl w:val="3"/>
        <w:numId w:val="1"/>
      </w:numPr>
      <w:tabs>
        <w:tab w:val="left" w:pos="821"/>
      </w:tabs>
      <w:spacing w:before="40" w:after="40"/>
      <w:jc w:val="both"/>
      <w:outlineLvl w:val="3"/>
    </w:pPr>
    <w:rPr>
      <w:rFonts w:ascii="Times New Roman" w:eastAsia="MS Mincho" w:hAnsi="Times New Roman" w:cs="Times New Roman"/>
      <w:i/>
      <w:i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46F7F"/>
    <w:pPr>
      <w:tabs>
        <w:tab w:val="left" w:pos="360"/>
      </w:tabs>
      <w:spacing w:before="160" w:after="80"/>
      <w:jc w:val="center"/>
      <w:outlineLvl w:val="4"/>
    </w:pPr>
    <w:rPr>
      <w:rFonts w:ascii="Times New Roman" w:eastAsia="Times New Roman" w:hAnsi="Times New Roman" w:cs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46F7F"/>
    <w:rPr>
      <w:rFonts w:ascii="Times New Roman" w:eastAsia="MS Mincho" w:hAnsi="Times New Roman" w:cs="Times New Roman"/>
      <w:smallCaps/>
      <w:noProof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146F7F"/>
    <w:rPr>
      <w:rFonts w:ascii="Times New Roman" w:eastAsia="MS Mincho" w:hAnsi="Times New Roman" w:cs="Times New Roman"/>
      <w:i/>
      <w:iCs/>
      <w:noProof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146F7F"/>
    <w:rPr>
      <w:rFonts w:ascii="Times New Roman" w:eastAsia="MS Mincho" w:hAnsi="Times New Roman" w:cs="Times New Roman"/>
      <w:i/>
      <w:iCs/>
      <w:noProof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146F7F"/>
    <w:rPr>
      <w:rFonts w:ascii="Times New Roman" w:eastAsia="MS Mincho" w:hAnsi="Times New Roman" w:cs="Times New Roman"/>
      <w:i/>
      <w:iCs/>
      <w:noProof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146F7F"/>
    <w:rPr>
      <w:rFonts w:ascii="Times New Roman" w:eastAsia="Times New Roman" w:hAnsi="Times New Roman" w:cs="Times New Roman"/>
      <w:smallCaps/>
      <w:noProof/>
      <w:sz w:val="20"/>
      <w:szCs w:val="20"/>
    </w:rPr>
  </w:style>
  <w:style w:type="paragraph" w:customStyle="1" w:styleId="Abstract">
    <w:name w:val="Abstract"/>
    <w:uiPriority w:val="99"/>
    <w:rsid w:val="00146F7F"/>
    <w:pPr>
      <w:spacing w:after="200" w:line="240" w:lineRule="auto"/>
      <w:ind w:firstLine="274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keywords">
    <w:name w:val="key words"/>
    <w:uiPriority w:val="99"/>
    <w:rsid w:val="00146F7F"/>
    <w:pPr>
      <w:spacing w:after="120" w:line="240" w:lineRule="auto"/>
      <w:ind w:firstLine="274"/>
      <w:jc w:val="both"/>
    </w:pPr>
    <w:rPr>
      <w:rFonts w:ascii="Times New Roman" w:eastAsia="Times New Roman" w:hAnsi="Times New Roman" w:cs="Times New Roman"/>
      <w:b/>
      <w:bCs/>
      <w:i/>
      <w:iCs/>
      <w:noProof/>
      <w:sz w:val="18"/>
      <w:szCs w:val="18"/>
    </w:rPr>
  </w:style>
  <w:style w:type="paragraph" w:customStyle="1" w:styleId="equation">
    <w:name w:val="equation"/>
    <w:basedOn w:val="Normal"/>
    <w:uiPriority w:val="99"/>
    <w:rsid w:val="00146F7F"/>
    <w:pPr>
      <w:tabs>
        <w:tab w:val="center" w:pos="2520"/>
        <w:tab w:val="right" w:pos="5040"/>
      </w:tabs>
      <w:spacing w:before="240" w:after="240" w:line="216" w:lineRule="auto"/>
      <w:jc w:val="center"/>
    </w:pPr>
    <w:rPr>
      <w:rFonts w:ascii="Symbol" w:eastAsia="Times New Roman" w:hAnsi="Symbol" w:cs="Symbol"/>
      <w:sz w:val="20"/>
      <w:szCs w:val="20"/>
    </w:rPr>
  </w:style>
  <w:style w:type="paragraph" w:styleId="ListParagraph">
    <w:name w:val="List Paragraph"/>
    <w:basedOn w:val="Normal"/>
    <w:uiPriority w:val="34"/>
    <w:qFormat/>
    <w:rsid w:val="00146F7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46F7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F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F7F"/>
    <w:rPr>
      <w:rFonts w:ascii="Lucida Grande" w:eastAsiaTheme="minorEastAsia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46F7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146F7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6F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F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F7F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F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F7F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46F7F"/>
    <w:pPr>
      <w:spacing w:after="200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146F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46F7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46F7F"/>
    <w:pPr>
      <w:spacing w:after="0" w:line="240" w:lineRule="auto"/>
    </w:pPr>
    <w:rPr>
      <w:rFonts w:eastAsiaTheme="minorEastAsia"/>
      <w:color w:val="2E74B5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146F7F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146F7F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paragraph" w:styleId="Revision">
    <w:name w:val="Revision"/>
    <w:hidden/>
    <w:uiPriority w:val="99"/>
    <w:semiHidden/>
    <w:rsid w:val="00146F7F"/>
    <w:pPr>
      <w:spacing w:after="0" w:line="240" w:lineRule="auto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46F7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146F7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46F7F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146F7F"/>
  </w:style>
  <w:style w:type="character" w:customStyle="1" w:styleId="CaptionChar">
    <w:name w:val="Caption Char"/>
    <w:basedOn w:val="DefaultParagraphFont"/>
    <w:link w:val="Caption"/>
    <w:uiPriority w:val="35"/>
    <w:rsid w:val="00146F7F"/>
    <w:rPr>
      <w:rFonts w:eastAsiaTheme="minorEastAsia"/>
      <w:b/>
      <w:bCs/>
      <w:color w:val="5B9BD5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6F7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F7F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46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064</Words>
  <Characters>17470</Characters>
  <Application>Microsoft Office Word</Application>
  <DocSecurity>0</DocSecurity>
  <Lines>145</Lines>
  <Paragraphs>40</Paragraphs>
  <ScaleCrop>false</ScaleCrop>
  <Company>PITSOLUTIONS PVT LTD</Company>
  <LinksUpToDate>false</LinksUpToDate>
  <CharactersWithSpaces>20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1-30T08:27:00Z</dcterms:created>
  <dcterms:modified xsi:type="dcterms:W3CDTF">2017-11-30T08:28:00Z</dcterms:modified>
</cp:coreProperties>
</file>